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lang w:val="en-US"/>
        </w:rPr>
        <w:t>Cup survival (years).</w:t>
      </w:r>
      <w:r>
        <w:rPr>
          <w:rStyle w:val="Car"/>
          <w:lang w:val="en-US"/>
        </w:rPr>
        <w:t xml:space="preserve"> </w:t>
      </w:r>
      <w:r>
        <w:rPr>
          <w:rStyle w:val="Car"/>
          <w:rFonts w:cs="Times New Roman"/>
          <w:b w:val="false"/>
          <w:i w:val="false"/>
          <w:sz w:val="24"/>
          <w:szCs w:val="24"/>
          <w:lang w:val="en-US"/>
        </w:rPr>
        <w:t>Life Table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urvival Variable  AC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Number  Number  Number  Number                  Cumul                   SE of   SE o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ntrvl  Entrng  Wdrawn  Exposd    of    Propn   Propn   Propn   Proba-          Cumul   Proba-  SE o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Start    this   During    to    Termnl  Termi-  Sur-    Surv    bility  Hazard  Sur-    bility  Hazar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Time    Intrvl  Intrvl   Risk   Events  nating  viving  at End  Densty   Rate   viving  Densty   Rat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  ------  ------  ------  ------  ------  ------  ------  ------  ------  ------  ------  ---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,0   404,0     9,0   399,5     3,0   ,0075   ,9925   ,9925   ,0075   ,0075   ,0043   ,0043   ,0044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,0   392,0    37,0   373,5     6,0   ,0161   ,9839   ,9765   ,0159   ,0162   ,0077   ,0065   ,006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,0   349,0    22,0   338,0     2,0   ,0059   ,9941   ,9708   ,0058   ,0059   ,0087   ,0041   ,004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3,0   325,0    11,0   319,5     1,0   ,0031   ,9969   ,9677   ,0030   ,0031   ,0092   ,0030   ,0031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4,0   313,0     4,0   311,0     2,0   ,0064   ,9936   ,9615   ,0062   ,0065   ,0101   ,0044   ,004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5,0   307,0    17,0   298,5     1,0   ,0034   ,9966   ,9583   ,0032   ,0034   ,0106   ,0032   ,0034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6,0   289,0    13,0   282,5     3,0   ,0106   ,9894   ,9481   ,0102   ,0107   ,0120   ,0058   ,006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7,0   273,0    11,0   267,5     1,0   ,0037   ,9963   ,9446   ,0035   ,0037   ,0125   ,0035   ,0037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8,0   261,0    15,0   253,5     2,0   ,0079   ,9921   ,9371   ,0075   ,0079   ,0134   ,0052   ,005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9,0   244,0     9,0   239,5      ,0   ,0000  1,0000   ,9371   ,0000   ,0000   ,0134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0,0   235,0    20,0   225,0      ,0   ,0000  1,0000   ,9371   ,0000   ,0000   ,0134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1,0   215,0    22,0   204,0     1,0   ,0049   ,9951   ,9325   ,0046   ,0049   ,0141   ,0046   ,0049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2,0   192,0    29,0   177,5     1,0   ,0056   ,9944   ,9273   ,0053   ,0056   ,0150   ,0052   ,005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3,0   162,0    18,0   153,0      ,0   ,0000  1,0000   ,9273   ,0000   ,0000   ,0150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4,0   144,0    14,0   137,0     2,0   ,0146   ,9854   ,9137   ,0135   ,0147   ,0176   ,0095   ,0104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5,0   128,0    14,0   121,0      ,0   ,0000  1,0000   ,9137   ,0000   ,0000   ,0176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6,0   114,0    17,0   105,5      ,0   ,0000  1,0000   ,9137   ,0000   ,0000   ,0176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7,0    97,0     6,0    94,0      ,0   ,0000  1,0000   ,9137   ,0000   ,0000   ,0176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8,0    91,0    19,0    81,5     2,0   ,0245   ,9755   ,8913   ,0224   ,0248   ,0232   ,0157   ,017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9,0    70,0    13,0    63,5      ,0   ,0000  1,0000   ,8913   ,0000   ,0000   ,0232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0,0    57,0    10,0    52,0      ,0   ,0000  1,0000   ,8913   ,0000   ,0000   ,0232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1,0    47,0     9,0    42,5      ,0   ,0000  1,0000   ,8913   ,0000   ,0000   ,0232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2,0    38,0     6,0    35,0      ,0   ,0000  1,0000   ,8913   ,0000   ,0000   ,0232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3,0    32,0    12,0    26,0      ,0   ,0000  1,0000   ,8913   ,0000   ,0000   ,0232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4,0    20,0     9,0    15,5     1,0   ,0645   ,9355   ,8338   ,0575   ,0667   ,0597   ,0556   ,066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5,0    10,0     5,0     7,5      ,0   ,0000  1,0000   ,8338   ,0000   ,0000   ,0597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6,0+    5,0     5,0     2,5      ,0   ,0000  1,0000   ,8338     **      **    ,0597     **      **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**     These calculations for the last interval are meaningless.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This subfile contains:     404 observation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The median survival time for these data is  26,00+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Style w:val="Car"/>
          <w:rFonts w:cs="Times New Roman"/>
          <w:b w:val="false"/>
          <w:i w:val="false"/>
          <w:sz w:val="24"/>
          <w:szCs w:val="24"/>
          <w:lang w:val="en-US"/>
        </w:rPr>
        <w:t>Stem survival (years).</w:t>
      </w:r>
      <w:r>
        <w:rPr>
          <w:b/>
          <w:i/>
          <w:color w:val="000000"/>
          <w:lang w:val="en-US"/>
        </w:rPr>
        <w:t xml:space="preserve"> </w:t>
      </w:r>
      <w:r>
        <w:rPr>
          <w:rStyle w:val="Car"/>
          <w:rFonts w:cs="Times New Roman"/>
          <w:b w:val="false"/>
          <w:i w:val="false"/>
          <w:sz w:val="24"/>
          <w:szCs w:val="24"/>
          <w:lang w:val="en-US"/>
        </w:rPr>
        <w:t>Life Table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  Survival Variable  AV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Number  Number  Number  Number                  Cumul                   SE of   SE o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ntrvl  Entrng  Wdrawn  Exposd    of    Propn   Propn   Propn   Proba-          Cumul   Proba-  SE o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Start    this   During    to    Termnl  Termi-  Sur-    Surv    bility  Hazard  Sur-    bility  Hazar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Time    Intrvl  Intrvl   Risk   Events  nating  viving  at End  Densty   Rate   viving  Densty   Rat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  ------  ------  ------  ------  ------  ------  ------  ------  ------  ------  ------  ---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,0   404,0     9,0   399,5     4,0   ,0100   ,9900   ,9900   ,0100   ,0101   ,0050   ,0050   ,005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,0   391,0    37,0   372,5     6,0   ,0161   ,9839   ,9740   ,0159   ,0162   ,0081   ,0065   ,006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,0   348,0    22,0   337,0     2,0   ,0059   ,9941   ,9683   ,0058   ,0060   ,0090   ,0041   ,004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3,0   324,0    11,0   318,5      ,0   ,0000  1,0000   ,9683   ,0000   ,0000   ,0090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4,0   313,0     4,0   311,0     4,0   ,0129   ,9871   ,9558   ,0125   ,0129   ,0109   ,0062   ,006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5,0   305,0    17,0   296,5     2,0   ,0067   ,9933   ,9494   ,0064   ,0068   ,0117   ,0045   ,0048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6,0   286,0    13,0   279,5     3,0   ,0107   ,9893   ,9392   ,0102   ,0108   ,0130   ,0059   ,006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7,0   270,0    11,0   264,5     1,0   ,0038   ,9962   ,9356   ,0036   ,0038   ,0134   ,0035   ,0038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8,0   258,0    15,0   250,5     3,0   ,0120   ,9880   ,9244   ,0112   ,0120   ,0147   ,0064   ,007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9,0   240,0     9,0   235,5     1,0   ,0042   ,9958   ,9205   ,0039   ,0043   ,0152   ,0039   ,0043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0,0   230,0    19,0   220,5      ,0   ,0000  1,0000   ,9205   ,0000   ,0000   ,0152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1,0   211,0    19,0   201,5     4,0   ,0199   ,9801   ,9022   ,0183   ,0201   ,0174   ,0091   ,01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2,0   188,0    29,0   173,5     2,0   ,0115   ,9885   ,8918   ,0104   ,0116   ,0187   ,0073   ,008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3,0   157,0    18,0   148,0     1,0   ,0068   ,9932   ,8858   ,0060   ,0068   ,0195   ,0060   ,0068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4,0   138,0    12,0   132,0     3,0   ,0227   ,9773   ,8657   ,0201   ,0230   ,0223   ,0115   ,0133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5,0   123,0    13,0   116,5      ,0   ,0000  1,0000   ,8657   ,0000   ,0000   ,0223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6,0   110,0    18,0   101,0     1,0   ,0099   ,9901   ,8571   ,0086   ,0100   ,0236   ,0085   ,01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7,0    91,0     6,0    88,0      ,0   ,0000  1,0000   ,8571   ,0000   ,0000   ,0236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8,0    85,0    18,0    76,0     2,0   ,0263   ,9737   ,8345   ,0226   ,0267   ,0279   ,0157   ,0189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9,0    65,0    13,0    58,5      ,0   ,0000  1,0000   ,8345   ,0000   ,0000   ,0279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0,0    52,0     9,0    47,5      ,0   ,0000  1,0000   ,8345   ,0000   ,0000   ,0279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1,0    43,0     7,0    39,5      ,0   ,0000  1,0000   ,8345   ,0000   ,0000   ,0279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2,0    36,0     5,0    33,5      ,0   ,0000  1,0000   ,8345   ,0000   ,0000   ,0279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3,0    31,0    12,0    25,0      ,0   ,0000  1,0000   ,8345   ,0000   ,0000   ,0279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4,0    19,0     9,0    14,5      ,0   ,0000  1,0000   ,8345   ,0000   ,0000   ,0279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5,0    10,0     5,0     7,5      ,0   ,0000  1,0000   ,8345   ,0000   ,0000   ,0279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6,0+    5,0     5,0     2,5      ,0   ,0000  1,0000   ,8345     **      **    ,0279     **      **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**     These calculations for the last interval are meaningless.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This subfile contains:     404 observation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The median survival time for these data is  26,00+</w:t>
      </w:r>
      <w:r>
        <w:br w:type="page"/>
      </w:r>
    </w:p>
    <w:p>
      <w:pPr>
        <w:pStyle w:val="Heading1"/>
        <w:rPr>
          <w:rFonts w:ascii="Times New Roman" w:hAnsi="Times New Roman" w:cs="Times New Roman"/>
          <w:b w:val="false"/>
          <w:b w:val="false"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Cup or Stem survival</w:t>
      </w:r>
      <w:r>
        <w:rPr>
          <w:rStyle w:val="Car"/>
          <w:rFonts w:cs="Times New Roman" w:ascii="Times New Roman" w:hAnsi="Times New Roman"/>
          <w:b w:val="false"/>
          <w:i w:val="false"/>
          <w:sz w:val="24"/>
          <w:szCs w:val="24"/>
          <w:lang w:val="en-US"/>
        </w:rPr>
        <w:t xml:space="preserve"> (years).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/>
        </w:rPr>
        <w:t xml:space="preserve"> </w:t>
      </w:r>
      <w:r>
        <w:rPr>
          <w:rStyle w:val="Car"/>
          <w:rFonts w:cs="Times New Roman" w:ascii="Times New Roman" w:hAnsi="Times New Roman"/>
          <w:b w:val="false"/>
          <w:i w:val="false"/>
          <w:sz w:val="24"/>
          <w:szCs w:val="24"/>
          <w:lang w:val="en-US"/>
        </w:rPr>
        <w:t>Life Tabl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 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Survival Variable  ACOV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GB"/>
        </w:rPr>
        <w:t xml:space="preserve">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i/>
          <w:i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b/>
          <w:i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Number  Number  Number  Number                  Cumul                   SE of   SE o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ntrvl  Entrng  Wdrawn  Exposd    of    Propn   Propn   Propn   Proba-          Cumul   Proba-  SE o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Start    this   During    to    Termnl  Termi-  Sur-    Surv    bility  Hazard  Sur-    bility  Hazar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Time    Intrvl  Intrvl   Risk   Events  nating  viving  at End  Densty   Rate   viving  Densty   Rat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  ------  ------  ------  ------  ------  ------  ------  ------  ------  ------  ------  ------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,0   404,0     9,0   399,5     4,0   ,0100   ,9900   ,9900   ,0100   ,0101   ,0050   ,0050   ,005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,0   391,0    37,0   372,5     6,0   ,0161   ,9839   ,9740   ,0159   ,0162   ,0081   ,0065   ,006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,0   348,0    22,0   337,0     2,0   ,0059   ,9941   ,9683   ,0058   ,0060   ,0090   ,0041   ,004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3,0   324,0    11,0   318,5     1,0   ,0031   ,9969   ,9652   ,0030   ,0031   ,0095   ,0030   ,0031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4,0   312,0     4,0   310,0     4,0   ,0129   ,9871   ,9528   ,0125   ,0130   ,0112   ,0062   ,006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5,0   304,0    17,0   295,5     2,0   ,0068   ,9932   ,9463   ,0064   ,0068   ,0120   ,0045   ,0048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6,0   285,0    12,0   279,0     3,0   ,0108   ,9892   ,9361   ,0102   ,0108   ,0133   ,0058   ,006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7,0   270,0    12,0   264,0     1,0   ,0038   ,9962   ,9326   ,0035   ,0038   ,0137   ,0035   ,0038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8,0   257,0    15,0   249,5     3,0   ,0120   ,9880   ,9214   ,0112   ,0121   ,0150   ,0064   ,007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9,0   239,0     9,0   234,5     1,0   ,0043   ,9957   ,9175   ,0039   ,0043   ,0154   ,0039   ,0043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0,0   229,0    19,0   219,5      ,0   ,0000  1,0000   ,9175   ,0000   ,0000   ,0154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1,0   210,0    19,0   200,5     4,0   ,0200   ,9800   ,8992   ,0183   ,0202   ,0176   ,0091   ,0101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2,0   187,0    29,0   172,5     2,0   ,0116   ,9884   ,8887   ,0104   ,0117   ,0189   ,0073   ,008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3,0   156,0    18,0   147,0     1,0   ,0068   ,9932   ,8827   ,0060   ,0068   ,0197   ,0060   ,0068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4,0   137,0    12,0   131,0     3,0   ,0229   ,9771   ,8625   ,0202   ,0232   ,0224   ,0115   ,0134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5,0   122,0    13,0   115,5      ,0   ,0000  1,0000   ,8625   ,0000   ,0000   ,0224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6,0   109,0    17,0   100,5     1,0   ,0100   ,9900   ,8539   ,0086   ,0100   ,0238   ,0085   ,01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7,0    91,0     6,0    88,0      ,0   ,0000  1,0000   ,8539   ,0000   ,0000   ,0238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8,0    85,0    18,0    76,0     2,0   ,0263   ,9737   ,8314   ,0225   ,0267   ,0280   ,0157   ,0189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19,0    65,0    13,0    58,5      ,0   ,0000  1,0000   ,8314   ,0000   ,0000   ,0280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0,0    52,0     9,0    47,5      ,0   ,0000  1,0000   ,8314   ,0000   ,0000   ,0280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1,0    43,0     7,0    39,5      ,0   ,0000  1,0000   ,8314   ,0000   ,0000   ,0280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2,0    36,0     5,0    33,5      ,0   ,0000  1,0000   ,8314   ,0000   ,0000   ,0280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3,0    31,0    12,0    25,0      ,0   ,0000  1,0000   ,8314   ,0000   ,0000   ,0280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4,0    19,0     9,0    14,5      ,0   ,0000  1,0000   ,8314   ,0000   ,0000   ,0280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5,0    10,0     5,0     7,5      ,0   ,0000  1,0000   ,8314   ,0000   ,0000   ,0280   ,0000   ,0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26,0+    5,0     5,0     2,5      ,0   ,0000  1,0000   ,8314     **      **    ,0280     **      **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**     These calculations for the last interval are meaningless.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This subfile contains:     404 observation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The median survival time for these data is  26,00+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Car">
    <w:name w:val=" Car"/>
    <w:basedOn w:val="Fuentedeprrafopredeter"/>
    <w:qFormat/>
    <w:rPr>
      <w:rFonts w:ascii="Arial" w:hAnsi="Arial" w:cs="Arial"/>
      <w:b/>
      <w:bCs/>
      <w:i/>
      <w:iCs/>
      <w:sz w:val="28"/>
      <w:szCs w:val="28"/>
      <w:lang w:val="es-ES" w:bidi="ar-SA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17:04:00Z</dcterms:created>
  <dc:creator>root</dc:creator>
  <dc:description/>
  <dc:language>en-US</dc:language>
  <cp:lastModifiedBy>Usuario de Windows</cp:lastModifiedBy>
  <dcterms:modified xsi:type="dcterms:W3CDTF">2008-02-13T13:11:00Z</dcterms:modified>
  <cp:revision>3</cp:revision>
  <dc:subject/>
  <dc:title>Supervivencia cotilo (años)</dc:title>
</cp:coreProperties>
</file>